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00E47" w14:textId="6F40B5A9" w:rsidR="003D1ED5" w:rsidRDefault="00000000">
      <w:pPr>
        <w:spacing w:beforeLines="50" w:before="156"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E1D47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E1D47">
        <w:rPr>
          <w:rFonts w:ascii="Times New Roman" w:hAnsi="Times New Roman" w:cs="Times New Roman"/>
          <w:sz w:val="20"/>
          <w:szCs w:val="20"/>
        </w:rPr>
        <w:t xml:space="preserve">Publicly available </w:t>
      </w:r>
      <w:proofErr w:type="spellStart"/>
      <w:r w:rsidR="005E1D47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lastom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nrD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E1D47">
        <w:rPr>
          <w:rFonts w:ascii="Times New Roman" w:hAnsi="Times New Roman" w:cs="Times New Roman"/>
          <w:sz w:val="20"/>
          <w:szCs w:val="20"/>
        </w:rPr>
        <w:t>array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E1D47">
        <w:rPr>
          <w:rFonts w:ascii="Times New Roman" w:hAnsi="Times New Roman" w:cs="Times New Roman"/>
          <w:sz w:val="20"/>
          <w:szCs w:val="20"/>
        </w:rPr>
        <w:t>obtained</w:t>
      </w:r>
      <w:r>
        <w:rPr>
          <w:rFonts w:ascii="Times New Roman" w:hAnsi="Times New Roman" w:cs="Times New Roman"/>
          <w:sz w:val="20"/>
          <w:szCs w:val="20"/>
        </w:rPr>
        <w:t xml:space="preserve"> from NCB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 GenBank</w:t>
      </w:r>
    </w:p>
    <w:tbl>
      <w:tblPr>
        <w:tblW w:w="5853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2348"/>
        <w:gridCol w:w="1655"/>
        <w:gridCol w:w="1850"/>
      </w:tblGrid>
      <w:tr w:rsidR="003D1ED5" w14:paraId="205631B1" w14:textId="77777777">
        <w:trPr>
          <w:trHeight w:val="278"/>
          <w:tblHeader/>
        </w:trPr>
        <w:tc>
          <w:tcPr>
            <w:tcW w:w="2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883E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ples</w:t>
            </w:r>
          </w:p>
        </w:tc>
        <w:tc>
          <w:tcPr>
            <w:tcW w:w="35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77932E" w14:textId="77777777" w:rsidR="003D1ED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c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</w:tr>
      <w:tr w:rsidR="003D1ED5" w14:paraId="11ACFB97" w14:textId="77777777">
        <w:trPr>
          <w:trHeight w:val="278"/>
          <w:tblHeader/>
        </w:trPr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BD0EF2" w14:textId="77777777" w:rsidR="003D1ED5" w:rsidRDefault="003D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F323DE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stome</w:t>
            </w:r>
            <w:proofErr w:type="spellEnd"/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B3E03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bosomal DNA</w:t>
            </w:r>
          </w:p>
        </w:tc>
      </w:tr>
      <w:tr w:rsidR="003D1ED5" w14:paraId="7FB5C558" w14:textId="77777777">
        <w:trPr>
          <w:trHeight w:val="278"/>
        </w:trPr>
        <w:tc>
          <w:tcPr>
            <w:tcW w:w="2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9B62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shan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DC0A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8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328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74</w:t>
            </w:r>
          </w:p>
        </w:tc>
      </w:tr>
      <w:tr w:rsidR="003D1ED5" w14:paraId="272B9CA9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C79D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aobang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BB9C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9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26F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71</w:t>
            </w:r>
          </w:p>
        </w:tc>
      </w:tr>
      <w:tr w:rsidR="003D1ED5" w14:paraId="713BB489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CB72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ris chinensi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BC4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8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4D19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92</w:t>
            </w:r>
          </w:p>
        </w:tc>
      </w:tr>
      <w:tr w:rsidR="003D1ED5" w14:paraId="537110D8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E0A9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ronquistii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74A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7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32E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903</w:t>
            </w:r>
          </w:p>
        </w:tc>
      </w:tr>
      <w:tr w:rsidR="003D1ED5" w14:paraId="2E536072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1B44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elavayi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CFA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8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0C3D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70</w:t>
            </w:r>
          </w:p>
        </w:tc>
      </w:tr>
      <w:tr w:rsidR="003D1ED5" w14:paraId="759F2294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B88D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unnian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C97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9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EF0A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88</w:t>
            </w:r>
          </w:p>
        </w:tc>
      </w:tr>
      <w:tr w:rsidR="003D1ED5" w14:paraId="476CF36D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80B2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argesii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3375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9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0704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93</w:t>
            </w:r>
          </w:p>
        </w:tc>
      </w:tr>
      <w:tr w:rsidR="003D1ED5" w14:paraId="00661A6E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87AC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orrestii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9A9E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5DAB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77</w:t>
            </w:r>
          </w:p>
        </w:tc>
      </w:tr>
      <w:tr w:rsidR="003D1ED5" w14:paraId="02C2B815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8F01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complet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F72C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7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4B1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98</w:t>
            </w:r>
          </w:p>
        </w:tc>
      </w:tr>
      <w:tr w:rsidR="003D1ED5" w14:paraId="62CBE964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A186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ris japonic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4561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79666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97D1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76</w:t>
            </w:r>
          </w:p>
        </w:tc>
      </w:tr>
      <w:tr w:rsidR="003D1ED5" w14:paraId="53D4E811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9192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ancifoli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6BA1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9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ADF1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84</w:t>
            </w:r>
          </w:p>
        </w:tc>
      </w:tr>
      <w:tr w:rsidR="003D1ED5" w14:paraId="7DF484F0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B522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B4D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524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6DA1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67</w:t>
            </w:r>
          </w:p>
        </w:tc>
      </w:tr>
      <w:tr w:rsidR="003D1ED5" w14:paraId="34B2AF36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E805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D2F9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524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550D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72</w:t>
            </w:r>
          </w:p>
        </w:tc>
      </w:tr>
      <w:tr w:rsidR="003D1ED5" w14:paraId="15DB7362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7C24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3C8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524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03E1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64</w:t>
            </w:r>
          </w:p>
        </w:tc>
      </w:tr>
      <w:tr w:rsidR="003D1ED5" w14:paraId="33E72BB1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234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7EB4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524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B68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63</w:t>
            </w:r>
          </w:p>
        </w:tc>
      </w:tr>
      <w:tr w:rsidR="003D1ED5" w14:paraId="067D03C9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E630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A4D1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525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B68C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65</w:t>
            </w:r>
          </w:p>
        </w:tc>
      </w:tr>
      <w:tr w:rsidR="003D1ED5" w14:paraId="111C47F8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F13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917C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861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3F5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66</w:t>
            </w:r>
          </w:p>
        </w:tc>
      </w:tr>
      <w:tr w:rsidR="003D1ED5" w14:paraId="32AA691B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AF7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irei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2ED0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9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BF7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91</w:t>
            </w:r>
          </w:p>
        </w:tc>
      </w:tr>
      <w:tr w:rsidR="003D1ED5" w14:paraId="6ABA344E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11D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olyphyll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478F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861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2CB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75</w:t>
            </w:r>
          </w:p>
        </w:tc>
      </w:tr>
      <w:tr w:rsidR="003D1ED5" w14:paraId="7ED61FA3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8DA6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qiliangian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CFB4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7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014A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80</w:t>
            </w:r>
          </w:p>
        </w:tc>
      </w:tr>
      <w:tr w:rsidR="003D1ED5" w14:paraId="54131790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B369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quadrifoli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C572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9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7B76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82</w:t>
            </w:r>
          </w:p>
        </w:tc>
      </w:tr>
      <w:tr w:rsidR="003D1ED5" w14:paraId="2D05B32B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C3E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traphyll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77E4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9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5326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75</w:t>
            </w:r>
          </w:p>
        </w:tc>
      </w:tr>
      <w:tr w:rsidR="003D1ED5" w14:paraId="7A616DFC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54B5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hibetic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86A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6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D23E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90</w:t>
            </w:r>
          </w:p>
        </w:tc>
      </w:tr>
      <w:tr w:rsidR="003D1ED5" w14:paraId="3C8908AB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581C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aniotii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CB8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6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5A4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901</w:t>
            </w:r>
          </w:p>
        </w:tc>
      </w:tr>
      <w:tr w:rsidR="003D1ED5" w14:paraId="3D0BC7F3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6EC5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erticillata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75EC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79666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D066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81</w:t>
            </w:r>
          </w:p>
        </w:tc>
      </w:tr>
      <w:tr w:rsidR="003D1ED5" w14:paraId="3987E558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888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ietnam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4EF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7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AB0C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78</w:t>
            </w:r>
          </w:p>
        </w:tc>
      </w:tr>
      <w:tr w:rsidR="003D1ED5" w14:paraId="5BECBBA2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2FB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ichou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7C0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8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5494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94</w:t>
            </w:r>
          </w:p>
        </w:tc>
      </w:tr>
      <w:tr w:rsidR="003D1ED5" w14:paraId="3A38E8D8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1816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anchii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BC7C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8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DF9B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68</w:t>
            </w:r>
          </w:p>
        </w:tc>
      </w:tr>
      <w:tr w:rsidR="003D1ED5" w14:paraId="28B894AF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6E6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2749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7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C20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95</w:t>
            </w:r>
          </w:p>
        </w:tc>
      </w:tr>
      <w:tr w:rsidR="003D1ED5" w14:paraId="09F61B7A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D57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128A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8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2FF1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904</w:t>
            </w:r>
          </w:p>
        </w:tc>
      </w:tr>
      <w:tr w:rsidR="003D1ED5" w14:paraId="0620D679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D284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D876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52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FDC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78</w:t>
            </w:r>
          </w:p>
        </w:tc>
      </w:tr>
      <w:tr w:rsidR="003D1ED5" w14:paraId="3958A76C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9A54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4F19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525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4FF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74</w:t>
            </w:r>
          </w:p>
        </w:tc>
      </w:tr>
      <w:tr w:rsidR="003D1ED5" w14:paraId="04ADAB71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BB45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022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8610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AC4C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79</w:t>
            </w:r>
          </w:p>
        </w:tc>
      </w:tr>
      <w:tr w:rsidR="003D1ED5" w14:paraId="3028A895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BAA3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B59D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8610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1CED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80</w:t>
            </w:r>
          </w:p>
        </w:tc>
      </w:tr>
      <w:tr w:rsidR="003D1ED5" w14:paraId="0DE4918F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38F8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3797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8610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9039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81</w:t>
            </w:r>
          </w:p>
        </w:tc>
      </w:tr>
      <w:tr w:rsidR="003D1ED5" w14:paraId="5CC727AC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CCEE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7FDB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861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D3A5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647568</w:t>
            </w:r>
          </w:p>
        </w:tc>
      </w:tr>
      <w:tr w:rsidR="003D1ED5" w14:paraId="6A6B3CE2" w14:textId="77777777">
        <w:trPr>
          <w:trHeight w:val="278"/>
        </w:trPr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49DD4E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Trill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schonoskii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BBE1CA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2557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D1BDCD" w14:textId="77777777" w:rsidR="003D1ED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N174897</w:t>
            </w:r>
          </w:p>
        </w:tc>
      </w:tr>
    </w:tbl>
    <w:p w14:paraId="2F0B9B05" w14:textId="77777777" w:rsidR="003D1ED5" w:rsidRDefault="003D1ED5">
      <w:pPr>
        <w:jc w:val="center"/>
        <w:rPr>
          <w:sz w:val="20"/>
          <w:szCs w:val="20"/>
        </w:rPr>
      </w:pPr>
    </w:p>
    <w:sectPr w:rsidR="003D1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FD0F2" w14:textId="77777777" w:rsidR="006F283E" w:rsidRDefault="006F283E" w:rsidP="005E1D47">
      <w:r>
        <w:separator/>
      </w:r>
    </w:p>
  </w:endnote>
  <w:endnote w:type="continuationSeparator" w:id="0">
    <w:p w14:paraId="35357DD8" w14:textId="77777777" w:rsidR="006F283E" w:rsidRDefault="006F283E" w:rsidP="005E1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B9B02" w14:textId="77777777" w:rsidR="006F283E" w:rsidRDefault="006F283E" w:rsidP="005E1D47">
      <w:r>
        <w:separator/>
      </w:r>
    </w:p>
  </w:footnote>
  <w:footnote w:type="continuationSeparator" w:id="0">
    <w:p w14:paraId="17BD899E" w14:textId="77777777" w:rsidR="006F283E" w:rsidRDefault="006F283E" w:rsidP="005E1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VhMzE2NzI5MzM3ZDg5YWU5NGQ0YTFkMmQ1MWJlNGMifQ=="/>
  </w:docVars>
  <w:rsids>
    <w:rsidRoot w:val="6B0E6A85"/>
    <w:rsid w:val="003D1ED5"/>
    <w:rsid w:val="005E1D47"/>
    <w:rsid w:val="006F283E"/>
    <w:rsid w:val="050E7F87"/>
    <w:rsid w:val="0DB6557E"/>
    <w:rsid w:val="11783A2B"/>
    <w:rsid w:val="16160D8A"/>
    <w:rsid w:val="1EB06A63"/>
    <w:rsid w:val="22DD4498"/>
    <w:rsid w:val="2B6D69B5"/>
    <w:rsid w:val="2BF419C7"/>
    <w:rsid w:val="46321F13"/>
    <w:rsid w:val="52D67305"/>
    <w:rsid w:val="534E05D4"/>
    <w:rsid w:val="57CA6012"/>
    <w:rsid w:val="686F279C"/>
    <w:rsid w:val="6B0E6A85"/>
    <w:rsid w:val="76461412"/>
    <w:rsid w:val="7ABB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3273B4"/>
  <w15:docId w15:val="{0FDACC8E-33DB-4785-A5AD-04D0EAC0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5E1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E1D4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E1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E1D4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蕾蕾</dc:creator>
  <cp:lastModifiedBy> </cp:lastModifiedBy>
  <cp:revision>2</cp:revision>
  <dcterms:created xsi:type="dcterms:W3CDTF">2022-07-25T02:40:00Z</dcterms:created>
  <dcterms:modified xsi:type="dcterms:W3CDTF">2022-12-08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C2082F269BB461BAE991A76A00C5784</vt:lpwstr>
  </property>
</Properties>
</file>